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851" w:hanging="0"/>
        <w:rPr/>
      </w:pPr>
      <w:r>
        <w:rPr>
          <w:rStyle w:val="Citationpart"/>
          <w:rFonts w:cs="Times New Roman" w:ascii="Times New Roman" w:hAnsi="Times New Roman"/>
          <w:color w:val="000000"/>
          <w:shd w:fill="FFFFFF" w:val="clear"/>
        </w:rPr>
        <w:t>Supplementary Table S2A. Relative Search Volume (RSV) of SCLD symptoms with the benchmark in India for the period from Jan 2015 to 2019</w:t>
      </w:r>
    </w:p>
    <w:p>
      <w:pPr>
        <w:pStyle w:val="Normal"/>
        <w:ind w:left="-851" w:hanging="0"/>
        <w:rPr/>
      </w:pPr>
      <w:r>
        <w:rPr/>
      </w:r>
    </w:p>
    <w:tbl>
      <w:tblPr>
        <w:tblW w:w="87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6"/>
        <w:gridCol w:w="751"/>
        <w:gridCol w:w="858"/>
        <w:gridCol w:w="675"/>
        <w:gridCol w:w="984"/>
        <w:gridCol w:w="816"/>
        <w:gridCol w:w="890"/>
        <w:gridCol w:w="1004"/>
        <w:gridCol w:w="1036"/>
        <w:gridCol w:w="733"/>
      </w:tblGrid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Month-Year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Obesity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Fatigu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High fever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Sweating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Edem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Snoring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Severe headache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Shortness of breath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Dry cough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Jan 2015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8.7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4.2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8.7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1.2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8.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78.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6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Feb 2015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90.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6.7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3.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6.7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5.7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7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9.7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37.75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ar 2015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9.7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67.2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1.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7.7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7.7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5.2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5.75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Apr 2015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9.2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6.7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63.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7.7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30.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9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ay 2015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9.2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77.7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5.2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2.7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7.7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7.7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5.25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Jun 2015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5.2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60.7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8.7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1.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4.75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Jul 2015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8.7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5.2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4.7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8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3.2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5.75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Aug 2015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5.2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0.2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7.2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9.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0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1.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9.7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0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ep 2015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7.2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5.2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1.2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6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7.7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4.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8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1.25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Oct 2015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3.2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8.7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3.7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9.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31.7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6.7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6.7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4.5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Nov 2015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8.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9.7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6.7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7.2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0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8.7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1.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30.75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Dec 2015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3.7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5.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5.7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36.2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1.2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66.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6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8.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35.5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Jan 2016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4.7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8.2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3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4.7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63.2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6.7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1.2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32.75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Feb 2016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9.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2.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4.7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61.2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6.7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0.7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33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ar 2016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4.2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5.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60.2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6.7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31.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7.2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4.75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Apr 2016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0.2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71.2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9.7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6.2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7.75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ay 2016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9.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4.2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72.2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1.2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4.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.7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8.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4.25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Jun 2016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7.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66.7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5.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5.7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.7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1.7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5.75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Jul 2016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1.2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7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5.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2.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6.2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9.7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3.2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8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Aug 2016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9.2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8.2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7.7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3.2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6.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1.2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6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ep 2016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2.7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6.2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6.7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8.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8.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0.7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7.75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Oct 2016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7.2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9.2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6.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2.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9.7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5.75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Nov 2016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4.7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2.7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4.7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1.7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4.2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2.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7.2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9.5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Dec 2016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37.7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1.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31.7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7.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6.2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6.2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8.7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6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Jan 2017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1.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2.2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3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61.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6.2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0.2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30.75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Feb 2017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6.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3.7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4.7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4.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8.2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31.75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ar 2017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1.7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4.7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7.7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8.2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6.7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35.2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6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1.2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7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Apr 2017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0.2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4.7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2.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8.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7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5.7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0.7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8.75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ay 2017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3.2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2.7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64.2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4.7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4.7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9.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7.5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Jun 2017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6.2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0.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2.7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1.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2.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6.2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0.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7.75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Jul 2017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2.7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1.2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9.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7.7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2.2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3.2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7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2.2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2.25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Aug 2017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3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0.2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3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8.7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7.25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ep 2017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3.2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4.7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64.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5.7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5.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31.25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Oct 2017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2.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6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8.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7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2.2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32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Nov 2017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7.7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6.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9.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8.2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9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1.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36.5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Dec 2017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38.2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6.7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0.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8.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62.7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7.2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1.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39.5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Jan 2018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3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4.2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38.7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7.7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62.2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8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5.25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Feb 2018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0.7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7.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3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9.7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2.7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8.5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ar 2018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1.7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36.7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7.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8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30.2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2.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37.25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Apr 2018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1.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9.2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9.2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8.2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2.2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6.7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2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ay 2018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37.7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1.2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4.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6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0.7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0.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9.5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Jun 2018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39.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5.2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3.2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2.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7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0.7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6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Jul 2018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5.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0.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31.2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4.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9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4.7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6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3.7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9.5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Aug 2018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1.2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7.2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9.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1.7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6.2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6.7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2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ep 2018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3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3.7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0.2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2.7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2.2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5.7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6.7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3.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6.5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Oct 2018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9.2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3.2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8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7.5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Nov 2018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38.7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4.2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3.2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38.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5.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34.2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7.2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2.7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6.75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Dec 2018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36.7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3.7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2.2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6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0.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7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Jan 2019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0.7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7.7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5.2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3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4.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60.2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6.2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3.7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33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Feb 2019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3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3.7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2.7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4.2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3.2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8.2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3.2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32.25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ar 2019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3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2.7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6.2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4.25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Apr 2019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33.2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7.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1.7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60.7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6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0.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0.7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8.75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May 2019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35.2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0.2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3.7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65.2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5.7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1.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7.7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5.5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Jun 2019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36.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6.7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5.7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64.7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6.2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1.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7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1.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6.75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Jul 2019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0.2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2.7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3.7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65.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7.7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3.2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8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1.7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2.25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Aug 2019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35.2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6.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6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8.7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4.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2.2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8.5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Sep 2019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0.2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6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6.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60.2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8.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9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2.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30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Oct 2019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35.7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5.7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2.7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6.7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7.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9.7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3.7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32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Nov 2019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38.2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6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6.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63.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38.7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9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2.2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38.5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Dec 2019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33.7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3.7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38.7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7.2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7.7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7.7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4.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36.25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Avg Yearly RSV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43.5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2.6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7.89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2.8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54.73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35.1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7.6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11.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26.4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72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erif CJK SC;Calibri" w:cs="Lohit Devanagari;Cambria"/>
      <w:color w:val="auto"/>
      <w:kern w:val="2"/>
      <w:sz w:val="24"/>
      <w:szCs w:val="24"/>
      <w:lang w:val="en-IN" w:eastAsia="zh-CN" w:bidi="hi-I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Citationpart">
    <w:name w:val="citation-part"/>
    <w:basedOn w:val="WW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;Cambria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;Cambri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;Cambri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Cambri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3T19:32:00Z</dcterms:created>
  <dc:creator/>
  <dc:description/>
  <cp:keywords/>
  <dc:language>en-US</dc:language>
  <cp:lastModifiedBy>Patel, Jai</cp:lastModifiedBy>
  <dcterms:modified xsi:type="dcterms:W3CDTF">2024-09-02T06:03:00Z</dcterms:modified>
  <cp:revision>19</cp:revision>
  <dc:subject/>
  <dc:title/>
</cp:coreProperties>
</file>